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D6D60" w14:textId="77777777" w:rsidR="00D8484E" w:rsidRPr="004E7612" w:rsidRDefault="00D8484E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</w:rPr>
        <w:t>Here we provide additional information for readers interested in using the present method.</w:t>
      </w:r>
    </w:p>
    <w:p w14:paraId="4E89D0EB" w14:textId="77777777" w:rsidR="00D8484E" w:rsidRPr="004E7612" w:rsidRDefault="00D8484E" w:rsidP="004E7612">
      <w:pPr>
        <w:rPr>
          <w:rFonts w:asciiTheme="minorBidi" w:hAnsiTheme="minorBidi" w:cstheme="minorBidi"/>
        </w:rPr>
      </w:pPr>
    </w:p>
    <w:p w14:paraId="1820A76F" w14:textId="5237D2C3" w:rsidR="00D8484E" w:rsidRPr="004E7612" w:rsidRDefault="00D8484E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  <w:b/>
        </w:rPr>
        <w:t>P</w:t>
      </w:r>
      <w:r w:rsidR="0086325E" w:rsidRPr="004E7612">
        <w:rPr>
          <w:rFonts w:asciiTheme="minorBidi" w:hAnsiTheme="minorBidi" w:cstheme="minorBidi"/>
          <w:b/>
        </w:rPr>
        <w:t>romoting a natural interaction.</w:t>
      </w:r>
      <w:r w:rsidR="001413E5" w:rsidRPr="004E7612">
        <w:rPr>
          <w:rFonts w:asciiTheme="minorBidi" w:hAnsiTheme="minorBidi" w:cstheme="minorBidi"/>
        </w:rPr>
        <w:t xml:space="preserve"> </w:t>
      </w:r>
      <w:r w:rsidRPr="004E7612">
        <w:rPr>
          <w:rFonts w:asciiTheme="minorBidi" w:hAnsiTheme="minorBidi" w:cstheme="minorBidi"/>
        </w:rPr>
        <w:t>For a natural interaction to take place we recommend the following considerations: 1) Choose a space that is comfortable and which defines the boundaries so that the partici</w:t>
      </w:r>
      <w:r w:rsidR="001413E5" w:rsidRPr="004E7612">
        <w:rPr>
          <w:rFonts w:asciiTheme="minorBidi" w:hAnsiTheme="minorBidi" w:cstheme="minorBidi"/>
        </w:rPr>
        <w:t xml:space="preserve">pants don't move out of frame. </w:t>
      </w:r>
      <w:r w:rsidRPr="004E7612">
        <w:rPr>
          <w:rFonts w:asciiTheme="minorBidi" w:hAnsiTheme="minorBidi" w:cstheme="minorBidi"/>
        </w:rPr>
        <w:t>2) Avoid screens in which the participants can see themselves during the conversations.</w:t>
      </w:r>
    </w:p>
    <w:p w14:paraId="37C3FB8E" w14:textId="77777777" w:rsidR="00D8484E" w:rsidRPr="004E7612" w:rsidRDefault="00D8484E" w:rsidP="004E7612">
      <w:pPr>
        <w:rPr>
          <w:rFonts w:asciiTheme="minorBidi" w:hAnsiTheme="minorBidi" w:cstheme="minorBidi"/>
        </w:rPr>
      </w:pPr>
    </w:p>
    <w:p w14:paraId="74965332" w14:textId="4FBFC3FC" w:rsidR="00D8484E" w:rsidRPr="004E7612" w:rsidRDefault="001413E5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  <w:b/>
        </w:rPr>
        <w:t xml:space="preserve">Interaction center </w:t>
      </w:r>
      <w:r w:rsidR="0086325E" w:rsidRPr="004E7612">
        <w:rPr>
          <w:rFonts w:asciiTheme="minorBidi" w:hAnsiTheme="minorBidi" w:cstheme="minorBidi"/>
          <w:b/>
        </w:rPr>
        <w:t>point.</w:t>
      </w:r>
      <w:r w:rsidRPr="004E7612">
        <w:rPr>
          <w:rFonts w:asciiTheme="minorBidi" w:hAnsiTheme="minorBidi" w:cstheme="minorBidi"/>
        </w:rPr>
        <w:t xml:space="preserve"> </w:t>
      </w:r>
      <w:r w:rsidR="00D8484E" w:rsidRPr="004E7612">
        <w:rPr>
          <w:rFonts w:asciiTheme="minorBidi" w:hAnsiTheme="minorBidi" w:cstheme="minorBidi"/>
        </w:rPr>
        <w:t>Marking the mutual center point that you expect participants to keep using any marker/sign in the room. Es</w:t>
      </w:r>
      <w:r w:rsidR="004E7612">
        <w:rPr>
          <w:rFonts w:asciiTheme="minorBidi" w:hAnsiTheme="minorBidi" w:cstheme="minorBidi"/>
        </w:rPr>
        <w:t>tablish such an anchoring point</w:t>
      </w:r>
      <w:bookmarkStart w:id="0" w:name="_GoBack"/>
      <w:bookmarkEnd w:id="0"/>
      <w:r w:rsidR="00D8484E" w:rsidRPr="004E7612">
        <w:rPr>
          <w:rFonts w:asciiTheme="minorBidi" w:hAnsiTheme="minorBidi" w:cstheme="minorBidi"/>
        </w:rPr>
        <w:t xml:space="preserve"> will help participants avoid occlusions throughout the interaction. </w:t>
      </w:r>
    </w:p>
    <w:p w14:paraId="4602927C" w14:textId="77777777" w:rsidR="00D8484E" w:rsidRPr="004E7612" w:rsidRDefault="00D8484E" w:rsidP="004E7612">
      <w:pPr>
        <w:rPr>
          <w:rFonts w:asciiTheme="minorBidi" w:hAnsiTheme="minorBidi" w:cstheme="minorBidi"/>
        </w:rPr>
      </w:pPr>
    </w:p>
    <w:p w14:paraId="6BBA797C" w14:textId="1F6B9729" w:rsidR="00D8484E" w:rsidRPr="004E7612" w:rsidRDefault="00D8484E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  <w:b/>
        </w:rPr>
        <w:t>Time synchronization.</w:t>
      </w:r>
      <w:r w:rsidRPr="004E7612">
        <w:rPr>
          <w:rFonts w:asciiTheme="minorBidi" w:hAnsiTheme="minorBidi" w:cstheme="minorBidi"/>
        </w:rPr>
        <w:t xml:space="preserve"> Prior to leaving the room for the interaction to take place, ask participants to do a "high-five", which can be used later to synchronize the data from th</w:t>
      </w:r>
      <w:r w:rsidR="001413E5" w:rsidRPr="004E7612">
        <w:rPr>
          <w:rFonts w:asciiTheme="minorBidi" w:hAnsiTheme="minorBidi" w:cstheme="minorBidi"/>
        </w:rPr>
        <w:t xml:space="preserve">e two cameras. The "high-five" </w:t>
      </w:r>
      <w:r w:rsidRPr="004E7612">
        <w:rPr>
          <w:rFonts w:asciiTheme="minorBidi" w:hAnsiTheme="minorBidi" w:cstheme="minorBidi"/>
        </w:rPr>
        <w:t>also assists in creating a friendly atmosphere at the start of the interaction.</w:t>
      </w:r>
    </w:p>
    <w:p w14:paraId="6BD36D1A" w14:textId="77777777" w:rsidR="00D8484E" w:rsidRPr="004E7612" w:rsidRDefault="00D8484E" w:rsidP="004E7612">
      <w:pPr>
        <w:rPr>
          <w:rFonts w:asciiTheme="minorBidi" w:hAnsiTheme="minorBidi" w:cstheme="minorBidi"/>
        </w:rPr>
      </w:pPr>
    </w:p>
    <w:p w14:paraId="290D5D62" w14:textId="490A8ED1" w:rsidR="00D8484E" w:rsidRPr="004E7612" w:rsidRDefault="00D8484E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  <w:b/>
        </w:rPr>
        <w:t>Reliable spatial calibration.</w:t>
      </w:r>
      <w:r w:rsidR="001413E5" w:rsidRPr="004E7612">
        <w:rPr>
          <w:rFonts w:asciiTheme="minorBidi" w:hAnsiTheme="minorBidi" w:cstheme="minorBidi"/>
        </w:rPr>
        <w:t xml:space="preserve"> </w:t>
      </w:r>
      <w:r w:rsidRPr="004E7612">
        <w:rPr>
          <w:rFonts w:asciiTheme="minorBidi" w:hAnsiTheme="minorBidi" w:cstheme="minorBidi"/>
        </w:rPr>
        <w:t>To calibrate the spatial coordinates of the cameras, dedicate a short recording using the setup prior or post every session. We used a single person standing still in the interaction center-point facing the middle point between the two cameras while stretching hands sideways. This pose was maintained for a few seconds and allowed reliable calibration.</w:t>
      </w:r>
    </w:p>
    <w:p w14:paraId="00C4317A" w14:textId="77777777" w:rsidR="00D8484E" w:rsidRPr="004E7612" w:rsidRDefault="00D8484E" w:rsidP="004E7612">
      <w:pPr>
        <w:rPr>
          <w:rFonts w:asciiTheme="minorBidi" w:hAnsiTheme="minorBidi" w:cstheme="minorBidi"/>
        </w:rPr>
      </w:pPr>
    </w:p>
    <w:p w14:paraId="01AAC3A1" w14:textId="31D2CDEB" w:rsidR="000D3068" w:rsidRPr="004E7612" w:rsidRDefault="00D8484E" w:rsidP="004E7612">
      <w:pPr>
        <w:rPr>
          <w:rFonts w:asciiTheme="minorBidi" w:hAnsiTheme="minorBidi" w:cstheme="minorBidi"/>
        </w:rPr>
      </w:pPr>
      <w:r w:rsidRPr="004E7612">
        <w:rPr>
          <w:rFonts w:asciiTheme="minorBidi" w:hAnsiTheme="minorBidi" w:cstheme="minorBidi"/>
          <w:b/>
        </w:rPr>
        <w:t>Session duration.</w:t>
      </w:r>
      <w:r w:rsidR="00D51BD4" w:rsidRPr="004E7612">
        <w:rPr>
          <w:rFonts w:asciiTheme="minorBidi" w:hAnsiTheme="minorBidi" w:cstheme="minorBidi"/>
          <w:b/>
        </w:rPr>
        <w:t xml:space="preserve"> </w:t>
      </w:r>
      <w:r w:rsidRPr="004E7612">
        <w:rPr>
          <w:rFonts w:asciiTheme="minorBidi" w:hAnsiTheme="minorBidi" w:cstheme="minorBidi"/>
        </w:rPr>
        <w:t>Avoid conducting sessions that exceed 45 min as this becomes unnatural and annoying for the standing subjects.</w:t>
      </w:r>
    </w:p>
    <w:sectPr w:rsidR="000D3068" w:rsidRPr="004E7612" w:rsidSect="000D30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84E"/>
    <w:rsid w:val="000D3068"/>
    <w:rsid w:val="001413E5"/>
    <w:rsid w:val="004E7612"/>
    <w:rsid w:val="0086325E"/>
    <w:rsid w:val="00D51BD4"/>
    <w:rsid w:val="00D8484E"/>
    <w:rsid w:val="00E6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45217"/>
  <w14:defaultImageDpi w14:val="300"/>
  <w15:docId w15:val="{EDD168DF-4DF1-4949-AD18-5C43E0A5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Arial Unicode MS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3C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hAnsi="Times New Roman" w:cs="Times New Roman"/>
      <w:szCs w:val="20"/>
      <w:bdr w:val="ni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37</Characters>
  <Application>Microsoft Office Word</Application>
  <DocSecurity>0</DocSecurity>
  <Lines>10</Lines>
  <Paragraphs>2</Paragraphs>
  <ScaleCrop>false</ScaleCrop>
  <Company>Gaziv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Gaziv</dc:creator>
  <cp:keywords/>
  <dc:description/>
  <cp:lastModifiedBy>M</cp:lastModifiedBy>
  <cp:revision>5</cp:revision>
  <dcterms:created xsi:type="dcterms:W3CDTF">2017-01-13T19:29:00Z</dcterms:created>
  <dcterms:modified xsi:type="dcterms:W3CDTF">2017-01-15T13:09:00Z</dcterms:modified>
</cp:coreProperties>
</file>